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CCBB9" w14:textId="0D1AFC3B" w:rsidR="00792412" w:rsidRPr="003444D9" w:rsidRDefault="00ED7B00" w:rsidP="00792412">
      <w:pPr>
        <w:pStyle w:val="ECITTmanuscriptFigure"/>
        <w:rPr>
          <w:rFonts w:eastAsia="Arial Unicode MS" w:cs="Arial Unicode MS"/>
          <w:b/>
          <w:bCs/>
          <w:color w:val="000000"/>
          <w:sz w:val="24"/>
          <w:u w:color="000000"/>
          <w:bdr w:val="nil"/>
          <w:lang w:val="en-GB"/>
        </w:rPr>
      </w:pPr>
      <w:r w:rsidRPr="003444D9">
        <w:rPr>
          <w:b/>
          <w:bCs/>
          <w:sz w:val="24"/>
          <w:lang w:val="en-GB"/>
        </w:rPr>
        <w:t>S3 Table.</w:t>
      </w:r>
      <w:r w:rsidRPr="003444D9">
        <w:rPr>
          <w:sz w:val="24"/>
          <w:lang w:val="en-GB"/>
        </w:rPr>
        <w:t xml:space="preserve"> </w:t>
      </w:r>
      <w:r w:rsidR="00792412" w:rsidRPr="003444D9">
        <w:rPr>
          <w:sz w:val="24"/>
          <w:lang w:val="en-GB"/>
        </w:rPr>
        <w:t xml:space="preserve">Correlations between </w:t>
      </w:r>
      <w:r w:rsidR="00E17328" w:rsidRPr="003444D9">
        <w:rPr>
          <w:sz w:val="24"/>
          <w:lang w:val="en-GB"/>
        </w:rPr>
        <w:t>reaction time difference (</w:t>
      </w:r>
      <w:r w:rsidR="00792412" w:rsidRPr="003444D9">
        <w:rPr>
          <w:sz w:val="24"/>
          <w:lang w:val="en-GB"/>
        </w:rPr>
        <w:t>RTD</w:t>
      </w:r>
      <w:r w:rsidR="00E17328" w:rsidRPr="003444D9">
        <w:rPr>
          <w:sz w:val="24"/>
          <w:lang w:val="en-GB"/>
        </w:rPr>
        <w:t>)</w:t>
      </w:r>
      <w:r w:rsidR="00792412" w:rsidRPr="003444D9">
        <w:rPr>
          <w:sz w:val="24"/>
          <w:lang w:val="en-GB"/>
        </w:rPr>
        <w:t xml:space="preserve"> scores at 18, 21 and 24 months of age in the longitudinal sample in Study 2 with one participant excluded due to having a RTD score more than 3 standard deviations above the group mean at 18 months (95% confidence intervals using bootstrapping with 1000 samples in brackets).</w:t>
      </w:r>
    </w:p>
    <w:tbl>
      <w:tblPr>
        <w:tblStyle w:val="ListTable6Colourful"/>
        <w:tblW w:w="7371" w:type="dxa"/>
        <w:tblLook w:val="04A0" w:firstRow="1" w:lastRow="0" w:firstColumn="1" w:lastColumn="0" w:noHBand="0" w:noVBand="1"/>
      </w:tblPr>
      <w:tblGrid>
        <w:gridCol w:w="2225"/>
        <w:gridCol w:w="2573"/>
        <w:gridCol w:w="2573"/>
      </w:tblGrid>
      <w:tr w:rsidR="00ED7B00" w:rsidRPr="003444D9" w14:paraId="5D4E67F0" w14:textId="77777777" w:rsidTr="00344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3925A509" w14:textId="77777777" w:rsidR="00ED7B00" w:rsidRPr="003444D9" w:rsidRDefault="00ED7B00" w:rsidP="003444D9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74391199" w14:textId="77777777" w:rsidR="00ED7B00" w:rsidRPr="003444D9" w:rsidRDefault="00ED7B00" w:rsidP="003444D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</w:rPr>
              <w:t>RTD 21 months</w:t>
            </w:r>
          </w:p>
        </w:tc>
        <w:tc>
          <w:tcPr>
            <w:tcW w:w="2098" w:type="dxa"/>
            <w:vAlign w:val="center"/>
          </w:tcPr>
          <w:p w14:paraId="4C6517C9" w14:textId="77777777" w:rsidR="00ED7B00" w:rsidRPr="003444D9" w:rsidRDefault="00ED7B00" w:rsidP="003444D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</w:rPr>
              <w:t>RTD 24 months</w:t>
            </w:r>
          </w:p>
        </w:tc>
      </w:tr>
      <w:tr w:rsidR="00ED7B00" w:rsidRPr="003444D9" w14:paraId="7FCE9378" w14:textId="77777777" w:rsidTr="0034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23F64DF0" w14:textId="77777777" w:rsidR="00ED7B00" w:rsidRPr="003444D9" w:rsidRDefault="00ED7B00" w:rsidP="003444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</w:rPr>
              <w:t>RTD 18 months</w:t>
            </w:r>
          </w:p>
        </w:tc>
        <w:tc>
          <w:tcPr>
            <w:tcW w:w="2098" w:type="dxa"/>
            <w:vAlign w:val="center"/>
          </w:tcPr>
          <w:p w14:paraId="3B18AB4E" w14:textId="77777777" w:rsidR="00ED7B00" w:rsidRPr="003444D9" w:rsidRDefault="00ED7B00" w:rsidP="003444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  <w:i/>
                <w:iCs/>
              </w:rPr>
              <w:t>r</w:t>
            </w:r>
            <w:r w:rsidRPr="003444D9">
              <w:rPr>
                <w:rFonts w:ascii="Times New Roman" w:hAnsi="Times New Roman" w:cs="Times New Roman"/>
              </w:rPr>
              <w:t xml:space="preserve"> = .242 (-.187; .650)</w:t>
            </w:r>
          </w:p>
          <w:p w14:paraId="3C70B53D" w14:textId="77777777" w:rsidR="00ED7B00" w:rsidRPr="003444D9" w:rsidRDefault="00ED7B00" w:rsidP="003444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  <w:i/>
                <w:iCs/>
              </w:rPr>
              <w:t>p</w:t>
            </w:r>
            <w:r w:rsidRPr="003444D9">
              <w:rPr>
                <w:rFonts w:ascii="Times New Roman" w:hAnsi="Times New Roman" w:cs="Times New Roman"/>
              </w:rPr>
              <w:t xml:space="preserve"> = .333</w:t>
            </w:r>
          </w:p>
          <w:p w14:paraId="4AE5C033" w14:textId="77777777" w:rsidR="00ED7B00" w:rsidRPr="003444D9" w:rsidRDefault="00ED7B00" w:rsidP="003444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  <w:i/>
                <w:iCs/>
              </w:rPr>
              <w:t>n</w:t>
            </w:r>
            <w:r w:rsidRPr="003444D9">
              <w:rPr>
                <w:rFonts w:ascii="Times New Roman" w:hAnsi="Times New Roman" w:cs="Times New Roman"/>
              </w:rPr>
              <w:t xml:space="preserve"> = 18</w:t>
            </w:r>
          </w:p>
        </w:tc>
        <w:tc>
          <w:tcPr>
            <w:tcW w:w="2098" w:type="dxa"/>
            <w:vAlign w:val="center"/>
          </w:tcPr>
          <w:p w14:paraId="6B0B329A" w14:textId="77777777" w:rsidR="00ED7B00" w:rsidRPr="003444D9" w:rsidRDefault="00ED7B00" w:rsidP="003444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  <w:i/>
                <w:iCs/>
              </w:rPr>
              <w:t>r</w:t>
            </w:r>
            <w:r w:rsidRPr="003444D9">
              <w:rPr>
                <w:rFonts w:ascii="Times New Roman" w:hAnsi="Times New Roman" w:cs="Times New Roman"/>
              </w:rPr>
              <w:t xml:space="preserve"> = -.381 (-.794; .306)</w:t>
            </w:r>
          </w:p>
          <w:p w14:paraId="27A12220" w14:textId="77777777" w:rsidR="00ED7B00" w:rsidRPr="003444D9" w:rsidRDefault="00ED7B00" w:rsidP="003444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  <w:i/>
                <w:iCs/>
              </w:rPr>
              <w:t>p</w:t>
            </w:r>
            <w:r w:rsidRPr="003444D9">
              <w:rPr>
                <w:rFonts w:ascii="Times New Roman" w:hAnsi="Times New Roman" w:cs="Times New Roman"/>
              </w:rPr>
              <w:t xml:space="preserve"> = .161</w:t>
            </w:r>
          </w:p>
          <w:p w14:paraId="6BA6F9EB" w14:textId="77777777" w:rsidR="00ED7B00" w:rsidRPr="003444D9" w:rsidRDefault="00ED7B00" w:rsidP="003444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  <w:i/>
                <w:iCs/>
              </w:rPr>
              <w:t>n</w:t>
            </w:r>
            <w:r w:rsidRPr="003444D9">
              <w:rPr>
                <w:rFonts w:ascii="Times New Roman" w:hAnsi="Times New Roman" w:cs="Times New Roman"/>
              </w:rPr>
              <w:t xml:space="preserve"> = 15</w:t>
            </w:r>
          </w:p>
        </w:tc>
      </w:tr>
      <w:tr w:rsidR="00ED7B00" w:rsidRPr="003444D9" w14:paraId="5611B63A" w14:textId="77777777" w:rsidTr="003444D9">
        <w:trPr>
          <w:trHeight w:val="8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4" w:type="dxa"/>
            <w:vAlign w:val="center"/>
          </w:tcPr>
          <w:p w14:paraId="32FC6066" w14:textId="77777777" w:rsidR="00ED7B00" w:rsidRPr="003444D9" w:rsidRDefault="00ED7B00" w:rsidP="003444D9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</w:rPr>
              <w:t>RTD 21 months</w:t>
            </w:r>
          </w:p>
        </w:tc>
        <w:tc>
          <w:tcPr>
            <w:tcW w:w="2098" w:type="dxa"/>
            <w:vAlign w:val="center"/>
          </w:tcPr>
          <w:p w14:paraId="170B01FF" w14:textId="77777777" w:rsidR="00ED7B00" w:rsidRPr="003444D9" w:rsidRDefault="00ED7B00" w:rsidP="003444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98" w:type="dxa"/>
            <w:vAlign w:val="center"/>
          </w:tcPr>
          <w:p w14:paraId="1C585E6B" w14:textId="77777777" w:rsidR="00ED7B00" w:rsidRPr="003444D9" w:rsidRDefault="00ED7B00" w:rsidP="003444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  <w:i/>
                <w:iCs/>
              </w:rPr>
              <w:t>r</w:t>
            </w:r>
            <w:r w:rsidRPr="003444D9">
              <w:rPr>
                <w:rFonts w:ascii="Times New Roman" w:hAnsi="Times New Roman" w:cs="Times New Roman"/>
              </w:rPr>
              <w:t xml:space="preserve"> = .099 (-.209; .655)</w:t>
            </w:r>
          </w:p>
          <w:p w14:paraId="052AECFE" w14:textId="77777777" w:rsidR="00ED7B00" w:rsidRPr="003444D9" w:rsidRDefault="00ED7B00" w:rsidP="003444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  <w:i/>
                <w:iCs/>
              </w:rPr>
              <w:t>p</w:t>
            </w:r>
            <w:r w:rsidRPr="003444D9">
              <w:rPr>
                <w:rFonts w:ascii="Times New Roman" w:hAnsi="Times New Roman" w:cs="Times New Roman"/>
              </w:rPr>
              <w:t xml:space="preserve"> = .669</w:t>
            </w:r>
          </w:p>
          <w:p w14:paraId="5AD26FA3" w14:textId="77777777" w:rsidR="00ED7B00" w:rsidRPr="003444D9" w:rsidRDefault="00ED7B00" w:rsidP="003444D9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444D9">
              <w:rPr>
                <w:rFonts w:ascii="Times New Roman" w:hAnsi="Times New Roman" w:cs="Times New Roman"/>
                <w:i/>
                <w:iCs/>
              </w:rPr>
              <w:t>n</w:t>
            </w:r>
            <w:r w:rsidRPr="003444D9">
              <w:rPr>
                <w:rFonts w:ascii="Times New Roman" w:hAnsi="Times New Roman" w:cs="Times New Roman"/>
              </w:rPr>
              <w:t xml:space="preserve"> = 21</w:t>
            </w:r>
          </w:p>
        </w:tc>
      </w:tr>
    </w:tbl>
    <w:p w14:paraId="0088AC23" w14:textId="77777777" w:rsidR="00ED7B00" w:rsidRPr="00D224C8" w:rsidRDefault="00ED7B00" w:rsidP="00ED7B00">
      <w:pPr>
        <w:spacing w:line="480" w:lineRule="auto"/>
        <w:jc w:val="both"/>
        <w:rPr>
          <w:rFonts w:ascii="Times New Roman" w:hAnsi="Times New Roman" w:cs="Times New Roman"/>
        </w:rPr>
      </w:pPr>
    </w:p>
    <w:p w14:paraId="19CE5898" w14:textId="77777777" w:rsidR="00ED7B00" w:rsidRPr="00D224C8" w:rsidRDefault="00ED7B00" w:rsidP="0075147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D7B00" w:rsidRPr="00D224C8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0C90B4" w14:textId="77777777" w:rsidR="00AB6ABF" w:rsidRDefault="00AB6ABF" w:rsidP="002C36BE">
      <w:pPr>
        <w:spacing w:after="0" w:line="240" w:lineRule="auto"/>
      </w:pPr>
      <w:r>
        <w:separator/>
      </w:r>
    </w:p>
  </w:endnote>
  <w:endnote w:type="continuationSeparator" w:id="0">
    <w:p w14:paraId="05C120F1" w14:textId="77777777" w:rsidR="00AB6ABF" w:rsidRDefault="00AB6ABF" w:rsidP="002C3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67D694" w14:textId="77777777" w:rsidR="00096E2B" w:rsidRDefault="00096E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41661" w14:textId="11C1A2A7" w:rsidR="002C36BE" w:rsidRDefault="002C36BE">
    <w:pPr>
      <w:pStyle w:val="Footer"/>
      <w:jc w:val="center"/>
    </w:pPr>
  </w:p>
  <w:p w14:paraId="7A9576CE" w14:textId="77777777" w:rsidR="002C36BE" w:rsidRDefault="002C36B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CF9CA2" w14:textId="77777777" w:rsidR="00096E2B" w:rsidRDefault="00096E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1B5BE" w14:textId="77777777" w:rsidR="00AB6ABF" w:rsidRDefault="00AB6ABF" w:rsidP="002C36BE">
      <w:pPr>
        <w:spacing w:after="0" w:line="240" w:lineRule="auto"/>
      </w:pPr>
      <w:r>
        <w:separator/>
      </w:r>
    </w:p>
  </w:footnote>
  <w:footnote w:type="continuationSeparator" w:id="0">
    <w:p w14:paraId="1288121A" w14:textId="77777777" w:rsidR="00AB6ABF" w:rsidRDefault="00AB6ABF" w:rsidP="002C36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BA4B24" w14:textId="77777777" w:rsidR="00096E2B" w:rsidRDefault="00096E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BBE33F" w14:textId="77777777" w:rsidR="00096E2B" w:rsidRDefault="00096E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2B6FF" w14:textId="77777777" w:rsidR="00096E2B" w:rsidRDefault="00096E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038"/>
    <w:rsid w:val="00096E2B"/>
    <w:rsid w:val="000A1BA3"/>
    <w:rsid w:val="00232994"/>
    <w:rsid w:val="00232C79"/>
    <w:rsid w:val="00237FE8"/>
    <w:rsid w:val="002C36BE"/>
    <w:rsid w:val="002E1038"/>
    <w:rsid w:val="003444D9"/>
    <w:rsid w:val="003450D3"/>
    <w:rsid w:val="004E0F99"/>
    <w:rsid w:val="00536C17"/>
    <w:rsid w:val="006B204D"/>
    <w:rsid w:val="00751477"/>
    <w:rsid w:val="00787B75"/>
    <w:rsid w:val="00792412"/>
    <w:rsid w:val="007D24F8"/>
    <w:rsid w:val="00820747"/>
    <w:rsid w:val="00937670"/>
    <w:rsid w:val="00950FD9"/>
    <w:rsid w:val="009625A3"/>
    <w:rsid w:val="00A377E2"/>
    <w:rsid w:val="00AA3B64"/>
    <w:rsid w:val="00AB6ABF"/>
    <w:rsid w:val="00C65BA1"/>
    <w:rsid w:val="00C71B29"/>
    <w:rsid w:val="00C92121"/>
    <w:rsid w:val="00CE24D1"/>
    <w:rsid w:val="00D224C8"/>
    <w:rsid w:val="00DB0FBD"/>
    <w:rsid w:val="00DD2786"/>
    <w:rsid w:val="00E17328"/>
    <w:rsid w:val="00E5418F"/>
    <w:rsid w:val="00ED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184D9"/>
  <w15:chartTrackingRefBased/>
  <w15:docId w15:val="{EEEB264D-78B4-4A2D-A1B0-C93B1B44A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03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36BE"/>
  </w:style>
  <w:style w:type="paragraph" w:styleId="Footer">
    <w:name w:val="footer"/>
    <w:basedOn w:val="Normal"/>
    <w:link w:val="FooterChar"/>
    <w:uiPriority w:val="99"/>
    <w:unhideWhenUsed/>
    <w:rsid w:val="002C36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36BE"/>
  </w:style>
  <w:style w:type="paragraph" w:styleId="BalloonText">
    <w:name w:val="Balloon Text"/>
    <w:basedOn w:val="Normal"/>
    <w:link w:val="BalloonTextChar"/>
    <w:uiPriority w:val="99"/>
    <w:semiHidden/>
    <w:unhideWhenUsed/>
    <w:rsid w:val="003450D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0D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50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50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50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0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0D3"/>
    <w:rPr>
      <w:b/>
      <w:bCs/>
      <w:sz w:val="20"/>
      <w:szCs w:val="20"/>
    </w:rPr>
  </w:style>
  <w:style w:type="table" w:styleId="ListTable6Colourful">
    <w:name w:val="List Table 6 Colorful"/>
    <w:basedOn w:val="TableNormal"/>
    <w:uiPriority w:val="51"/>
    <w:rsid w:val="00820747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CITTmanuscriptFigure">
    <w:name w:val="ECITT manuscript Figure"/>
    <w:basedOn w:val="Normal"/>
    <w:qFormat/>
    <w:rsid w:val="00820747"/>
    <w:pPr>
      <w:spacing w:line="480" w:lineRule="auto"/>
    </w:pPr>
    <w:rPr>
      <w:rFonts w:ascii="Times New Roman" w:hAnsi="Times New Roman" w:cs="Times New Roman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635E858619144699155244955EE1F6" ma:contentTypeVersion="11" ma:contentTypeDescription="Create a new document." ma:contentTypeScope="" ma:versionID="d90bface5e3ac8419af2bcd9b96cf1df">
  <xsd:schema xmlns:xsd="http://www.w3.org/2001/XMLSchema" xmlns:xs="http://www.w3.org/2001/XMLSchema" xmlns:p="http://schemas.microsoft.com/office/2006/metadata/properties" xmlns:ns3="8b3e53b6-5c2e-41e9-a60b-9fea80eef157" xmlns:ns4="2124e51b-abb1-4b7b-bf9d-792b14713ff2" targetNamespace="http://schemas.microsoft.com/office/2006/metadata/properties" ma:root="true" ma:fieldsID="6a4efe521b1b958de74fbf22fa933680" ns3:_="" ns4:_="">
    <xsd:import namespace="8b3e53b6-5c2e-41e9-a60b-9fea80eef157"/>
    <xsd:import namespace="2124e51b-abb1-4b7b-bf9d-792b14713ff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3e53b6-5c2e-41e9-a60b-9fea80eef15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24e51b-abb1-4b7b-bf9d-792b14713f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10344F-4DEF-43E7-B51B-676DA9E17F8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CBBF546-E648-4929-953E-6536578186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3e53b6-5c2e-41e9-a60b-9fea80eef157"/>
    <ds:schemaRef ds:uri="2124e51b-abb1-4b7b-bf9d-792b14713f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E29582-54F4-4F79-A181-DC33B43C9E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all</dc:creator>
  <cp:keywords/>
  <dc:description/>
  <cp:lastModifiedBy>Karla Holmboe</cp:lastModifiedBy>
  <cp:revision>8</cp:revision>
  <dcterms:created xsi:type="dcterms:W3CDTF">2021-07-29T08:21:00Z</dcterms:created>
  <dcterms:modified xsi:type="dcterms:W3CDTF">2021-10-23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635E858619144699155244955EE1F6</vt:lpwstr>
  </property>
</Properties>
</file>